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868EC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</w:t>
      </w:r>
    </w:p>
    <w:p w14:paraId="0A8E18AE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85570C1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Medications Extracted as Indicative of T2D from 1/1/2010 to 9/12/2020</w:t>
      </w:r>
    </w:p>
    <w:p w14:paraId="50D34FAA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93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2610"/>
        <w:gridCol w:w="1440"/>
      </w:tblGrid>
      <w:tr w:rsidR="00BB51DE" w:rsidRPr="00772E5B" w14:paraId="0EDEE159" w14:textId="77777777" w:rsidTr="00B2708F">
        <w:trPr>
          <w:trHeight w:val="22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0566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albiglutid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FEF54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glyburid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D11C1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Linagliptin</w:t>
            </w:r>
          </w:p>
        </w:tc>
      </w:tr>
      <w:tr w:rsidR="00BB51DE" w:rsidRPr="00772E5B" w14:paraId="1AF32031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7CAB5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alogliptin 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83E25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aspart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FAB6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lixisenatide</w:t>
            </w:r>
          </w:p>
        </w:tc>
      </w:tr>
      <w:tr w:rsidR="00BB51DE" w:rsidRPr="00772E5B" w14:paraId="0AD23D35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6A5E1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bexagliflozin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9DC6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aspart protami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FAAA5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pioglitazone</w:t>
            </w:r>
          </w:p>
        </w:tc>
      </w:tr>
      <w:tr w:rsidR="00BB51DE" w:rsidRPr="00772E5B" w14:paraId="757BDDF2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2D5BF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canagliflozin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EE2C5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degludec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E6600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repaglinide</w:t>
            </w:r>
          </w:p>
        </w:tc>
      </w:tr>
      <w:tr w:rsidR="00BB51DE" w:rsidRPr="00772E5B" w14:paraId="64C1DD4C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E85DA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chlorpropamide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B643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detemir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A1FC6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Ropinirole</w:t>
            </w:r>
          </w:p>
        </w:tc>
      </w:tr>
      <w:tr w:rsidR="00BB51DE" w:rsidRPr="00772E5B" w14:paraId="6599DD81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39BCD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Dapagliflozin</w:t>
            </w:r>
            <w:r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F698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glargi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CE714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Rosiglitazone</w:t>
            </w:r>
          </w:p>
        </w:tc>
      </w:tr>
      <w:tr w:rsidR="00BB51DE" w:rsidRPr="00772E5B" w14:paraId="573A184F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85CA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Dulaglutide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06DBF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glulisi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F30A6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Saxagliptin</w:t>
            </w:r>
          </w:p>
        </w:tc>
      </w:tr>
      <w:tr w:rsidR="00BB51DE" w:rsidRPr="00772E5B" w14:paraId="635D6015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37DE4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Empagliflozin</w:t>
            </w:r>
            <w:r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*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182F2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isopha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96610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Semaglutide</w:t>
            </w:r>
          </w:p>
        </w:tc>
      </w:tr>
      <w:tr w:rsidR="00BB51DE" w:rsidRPr="00772E5B" w14:paraId="58ADD9CF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BF187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ertugliflozin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9119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lent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449BE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Sitagliptin</w:t>
            </w:r>
          </w:p>
        </w:tc>
      </w:tr>
      <w:tr w:rsidR="00BB51DE" w:rsidRPr="00772E5B" w14:paraId="469154B8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C799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evolocumab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F38D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lispro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E402F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Teduglutide</w:t>
            </w:r>
          </w:p>
        </w:tc>
      </w:tr>
      <w:tr w:rsidR="00BB51DE" w:rsidRPr="00772E5B" w14:paraId="2D12A55C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BE43E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exenatide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10B7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lispro protamin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E0F6E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</w:p>
        </w:tc>
      </w:tr>
      <w:tr w:rsidR="00BB51DE" w:rsidRPr="00772E5B" w14:paraId="7466CB86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8F51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glimepiride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CE88D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regular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621FB1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</w:p>
        </w:tc>
      </w:tr>
      <w:tr w:rsidR="00BB51DE" w:rsidRPr="00772E5B" w14:paraId="2D2ED8DF" w14:textId="77777777" w:rsidTr="00B2708F">
        <w:trPr>
          <w:trHeight w:val="225"/>
        </w:trPr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AC80C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glipizide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92B49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insulin ultralente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4877" w14:textId="77777777" w:rsidR="00BB51DE" w:rsidRPr="00772E5B" w:rsidRDefault="00BB51DE" w:rsidP="00B2708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772E5B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  <w:t> </w:t>
            </w:r>
          </w:p>
        </w:tc>
      </w:tr>
    </w:tbl>
    <w:p w14:paraId="79429C1B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6BA163" w14:textId="53CEE700" w:rsidR="00BB51DE" w:rsidRDefault="00BB51DE" w:rsidP="00BB51DE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6968C0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6968C0">
        <w:rPr>
          <w:rFonts w:ascii="Times New Roman" w:hAnsi="Times New Roman" w:cs="Times New Roman"/>
          <w:sz w:val="18"/>
          <w:szCs w:val="18"/>
        </w:rPr>
        <w:t>hese meds were excluded after 4/3</w:t>
      </w:r>
      <w:r w:rsidR="00494BC2">
        <w:rPr>
          <w:rFonts w:ascii="Times New Roman" w:hAnsi="Times New Roman" w:cs="Times New Roman"/>
          <w:sz w:val="18"/>
          <w:szCs w:val="18"/>
        </w:rPr>
        <w:t>0</w:t>
      </w:r>
      <w:r w:rsidRPr="006968C0">
        <w:rPr>
          <w:rFonts w:ascii="Times New Roman" w:hAnsi="Times New Roman" w:cs="Times New Roman"/>
          <w:sz w:val="18"/>
          <w:szCs w:val="18"/>
        </w:rPr>
        <w:t>/2020 due to a new indication for CHF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B1B03E5" w14:textId="77777777" w:rsidR="00BB51DE" w:rsidRPr="006968C0" w:rsidRDefault="00BB51DE" w:rsidP="00BB51DE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EC6C40">
        <w:rPr>
          <w:rFonts w:ascii="Times New Roman" w:hAnsi="Times New Roman" w:cs="Times New Roman"/>
          <w:sz w:val="18"/>
          <w:szCs w:val="18"/>
        </w:rPr>
        <w:t xml:space="preserve">Metformin and liraglutide were excluded because they can be prescribed </w:t>
      </w:r>
      <w:r>
        <w:rPr>
          <w:rFonts w:ascii="Times New Roman" w:hAnsi="Times New Roman" w:cs="Times New Roman"/>
          <w:sz w:val="18"/>
          <w:szCs w:val="18"/>
        </w:rPr>
        <w:t xml:space="preserve">alone </w:t>
      </w:r>
      <w:r w:rsidRPr="00EC6C40">
        <w:rPr>
          <w:rFonts w:ascii="Times New Roman" w:hAnsi="Times New Roman" w:cs="Times New Roman"/>
          <w:sz w:val="18"/>
          <w:szCs w:val="18"/>
        </w:rPr>
        <w:t>for indications unrelated to T2D, which could lead to misclassification.</w:t>
      </w:r>
    </w:p>
    <w:p w14:paraId="1671331F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C2F851" w14:textId="77777777" w:rsidR="00BB51DE" w:rsidRDefault="00BB51DE" w:rsidP="00BB51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86FDEB6" w14:textId="23AE707B" w:rsidR="00513A99" w:rsidRDefault="00513A99"/>
    <w:sectPr w:rsidR="00513A99" w:rsidSect="00D64621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8A41A" w14:textId="77777777" w:rsidR="00BE72B2" w:rsidRDefault="00BE72B2">
      <w:pPr>
        <w:spacing w:after="0" w:line="240" w:lineRule="auto"/>
      </w:pPr>
      <w:r>
        <w:separator/>
      </w:r>
    </w:p>
  </w:endnote>
  <w:endnote w:type="continuationSeparator" w:id="0">
    <w:p w14:paraId="28DFA8FE" w14:textId="77777777" w:rsidR="00BE72B2" w:rsidRDefault="00BE7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5226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495B3" w14:textId="77777777" w:rsidR="00506F84" w:rsidRDefault="00F4066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1FCD32" w14:textId="77777777" w:rsidR="00506F84" w:rsidRDefault="00506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C9EA7" w14:textId="77777777" w:rsidR="00BE72B2" w:rsidRDefault="00BE72B2">
      <w:pPr>
        <w:spacing w:after="0" w:line="240" w:lineRule="auto"/>
      </w:pPr>
      <w:r>
        <w:separator/>
      </w:r>
    </w:p>
  </w:footnote>
  <w:footnote w:type="continuationSeparator" w:id="0">
    <w:p w14:paraId="7A8DC011" w14:textId="77777777" w:rsidR="00BE72B2" w:rsidRDefault="00BE7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F5"/>
    <w:rsid w:val="0035498E"/>
    <w:rsid w:val="003F44FA"/>
    <w:rsid w:val="00494BC2"/>
    <w:rsid w:val="004C666D"/>
    <w:rsid w:val="00506F84"/>
    <w:rsid w:val="005138B9"/>
    <w:rsid w:val="00513A99"/>
    <w:rsid w:val="005541ED"/>
    <w:rsid w:val="005C0E8E"/>
    <w:rsid w:val="005C1C77"/>
    <w:rsid w:val="006937BE"/>
    <w:rsid w:val="00696ABC"/>
    <w:rsid w:val="006B755F"/>
    <w:rsid w:val="0073661B"/>
    <w:rsid w:val="0074055D"/>
    <w:rsid w:val="007E72A6"/>
    <w:rsid w:val="008C1EA3"/>
    <w:rsid w:val="00906198"/>
    <w:rsid w:val="00B5042F"/>
    <w:rsid w:val="00BB51DE"/>
    <w:rsid w:val="00BE72B2"/>
    <w:rsid w:val="00C048AD"/>
    <w:rsid w:val="00CB5B55"/>
    <w:rsid w:val="00CD6268"/>
    <w:rsid w:val="00DA1EF5"/>
    <w:rsid w:val="00EF61A7"/>
    <w:rsid w:val="00F07511"/>
    <w:rsid w:val="00F40669"/>
    <w:rsid w:val="00F8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8907"/>
  <w15:chartTrackingRefBased/>
  <w15:docId w15:val="{6DFC89F4-7157-4EBE-9340-C0ECEE19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EF5"/>
    <w:pPr>
      <w:ind w:left="720"/>
      <w:contextualSpacing/>
    </w:pPr>
  </w:style>
  <w:style w:type="table" w:styleId="TableGrid">
    <w:name w:val="Table Grid"/>
    <w:basedOn w:val="TableNormal"/>
    <w:uiPriority w:val="39"/>
    <w:rsid w:val="00DA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1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EF5"/>
  </w:style>
  <w:style w:type="paragraph" w:styleId="NormalWeb">
    <w:name w:val="Normal (Web)"/>
    <w:basedOn w:val="Normal"/>
    <w:uiPriority w:val="99"/>
    <w:semiHidden/>
    <w:unhideWhenUsed/>
    <w:rsid w:val="00B5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C1C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ri, Lydia</dc:creator>
  <cp:keywords/>
  <dc:description/>
  <cp:lastModifiedBy>Lagari, Lydia</cp:lastModifiedBy>
  <cp:revision>7</cp:revision>
  <dcterms:created xsi:type="dcterms:W3CDTF">2026-01-24T18:33:00Z</dcterms:created>
  <dcterms:modified xsi:type="dcterms:W3CDTF">2026-04-03T16:14:00Z</dcterms:modified>
</cp:coreProperties>
</file>